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A08C2" w14:textId="210D4FC9" w:rsidR="00501D85" w:rsidRPr="00501D85" w:rsidRDefault="00700E8D" w:rsidP="00501D85">
      <w:pPr>
        <w:rPr>
          <w:rFonts w:ascii="Times New Roman" w:eastAsia="メイリオ" w:hAnsi="Times New Roman" w:cs="Times New Roman"/>
          <w:b/>
          <w:sz w:val="24"/>
          <w:szCs w:val="24"/>
          <w:shd w:val="clear" w:color="auto" w:fill="FFFFFF"/>
        </w:rPr>
      </w:pPr>
      <w:r w:rsidRPr="00700E8D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A2AE9">
        <w:rPr>
          <w:rFonts w:ascii="Times New Roman" w:eastAsia="メイリオ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3A2AE9">
        <w:rPr>
          <w:rFonts w:ascii="Times New Roman" w:hAnsi="Times New Roman" w:cs="Times New Roman"/>
          <w:b/>
          <w:sz w:val="24"/>
          <w:szCs w:val="24"/>
        </w:rPr>
        <w:t>A</w:t>
      </w:r>
      <w:r w:rsidR="00501D85" w:rsidRPr="00501D85">
        <w:rPr>
          <w:rFonts w:ascii="Times New Roman" w:hAnsi="Times New Roman" w:cs="Times New Roman"/>
          <w:b/>
          <w:sz w:val="24"/>
          <w:szCs w:val="24"/>
        </w:rPr>
        <w:t>nnotation table</w:t>
      </w:r>
      <w:r w:rsidR="00331DAF">
        <w:rPr>
          <w:rFonts w:ascii="Times New Roman" w:hAnsi="Times New Roman" w:cs="Times New Roman"/>
          <w:b/>
          <w:sz w:val="24"/>
          <w:szCs w:val="24"/>
        </w:rPr>
        <w:t xml:space="preserve"> of phage EspM4VN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080"/>
        <w:gridCol w:w="1080"/>
        <w:gridCol w:w="5497"/>
        <w:gridCol w:w="2835"/>
        <w:gridCol w:w="1528"/>
      </w:tblGrid>
      <w:tr w:rsidR="000C7ACB" w:rsidRPr="000C7ACB" w14:paraId="70119929" w14:textId="77777777" w:rsidTr="000C7ACB">
        <w:trPr>
          <w:trHeight w:val="390"/>
        </w:trPr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BDB1" w14:textId="77777777" w:rsidR="000C7ACB" w:rsidRPr="000C7ACB" w:rsidRDefault="000C7ACB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E028" w14:textId="77777777" w:rsidR="000C7ACB" w:rsidRPr="000C7ACB" w:rsidRDefault="000C7ACB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227D" w14:textId="77777777" w:rsidR="000C7ACB" w:rsidRPr="000C7ACB" w:rsidRDefault="000C7ACB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5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0BF2" w14:textId="77777777" w:rsidR="000C7ACB" w:rsidRPr="000C7ACB" w:rsidRDefault="00F92AB5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duct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2A8A" w14:textId="77777777" w:rsidR="000C7ACB" w:rsidRPr="000C7ACB" w:rsidRDefault="000C7ACB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12D210" w14:textId="77777777" w:rsidR="000C7ACB" w:rsidRPr="000C7ACB" w:rsidRDefault="000C7ACB" w:rsidP="00501D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Ge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bank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</w:tr>
      <w:tr w:rsidR="000C7ACB" w:rsidRPr="000C7ACB" w14:paraId="080EEE9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A29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8B6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1DC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502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DC5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D8B11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1.1</w:t>
            </w:r>
          </w:p>
        </w:tc>
      </w:tr>
      <w:tr w:rsidR="000C7ACB" w:rsidRPr="000C7ACB" w14:paraId="613738D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D16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4A7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70B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8F2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TP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phosphat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71A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1A4E3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2.1</w:t>
            </w:r>
          </w:p>
        </w:tc>
      </w:tr>
      <w:tr w:rsidR="000C7ACB" w:rsidRPr="000C7ACB" w14:paraId="2D156D0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9E6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601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F15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AB4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119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2B48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3.1</w:t>
            </w:r>
          </w:p>
        </w:tc>
      </w:tr>
      <w:tr w:rsidR="000C7ACB" w:rsidRPr="000C7ACB" w14:paraId="466A8D6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626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F01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DCA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5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D56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A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combination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536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89ED8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4.1</w:t>
            </w:r>
          </w:p>
        </w:tc>
      </w:tr>
      <w:tr w:rsidR="000C7ACB" w:rsidRPr="000C7ACB" w14:paraId="200D4FE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03E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DB6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EFC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5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AA6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5C2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723FF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5.1</w:t>
            </w:r>
          </w:p>
        </w:tc>
      </w:tr>
      <w:tr w:rsidR="000C7ACB" w:rsidRPr="000C7ACB" w14:paraId="00D8897C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5B5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D25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625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A4D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NA primase-helicase subunit gp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4C0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B8C7DF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6.1</w:t>
            </w:r>
          </w:p>
        </w:tc>
      </w:tr>
      <w:tr w:rsidR="000C7ACB" w:rsidRPr="000C7ACB" w14:paraId="65FB211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1AD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485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C52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9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2F8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F0E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DB37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7.1</w:t>
            </w:r>
          </w:p>
        </w:tc>
      </w:tr>
      <w:tr w:rsidR="000C7ACB" w:rsidRPr="000C7ACB" w14:paraId="3C79E4B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698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76D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3B9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2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6C3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5BF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3A83C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8.1</w:t>
            </w:r>
          </w:p>
        </w:tc>
      </w:tr>
      <w:tr w:rsidR="000C7ACB" w:rsidRPr="000C7ACB" w14:paraId="489CC19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B91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9B6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3F9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4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ACD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788B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059A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89.1</w:t>
            </w:r>
          </w:p>
        </w:tc>
      </w:tr>
      <w:tr w:rsidR="000C7ACB" w:rsidRPr="000C7ACB" w14:paraId="62C4D54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DC0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097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B25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5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7FD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B16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AB82C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0.1</w:t>
            </w:r>
          </w:p>
        </w:tc>
      </w:tr>
      <w:tr w:rsidR="000C7ACB" w:rsidRPr="000C7ACB" w14:paraId="1DE1644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B51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462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CCA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6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946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2CA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7BFE8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1.1</w:t>
            </w:r>
          </w:p>
        </w:tc>
      </w:tr>
      <w:tr w:rsidR="000C7ACB" w:rsidRPr="000C7ACB" w14:paraId="3DE9A4D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D7B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DB0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404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1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240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30B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647BAF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2.1</w:t>
            </w:r>
          </w:p>
        </w:tc>
      </w:tr>
      <w:tr w:rsidR="000C7ACB" w:rsidRPr="000C7ACB" w14:paraId="723855A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C14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114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179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8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5E8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 orf000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6CF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F1117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3.1</w:t>
            </w:r>
          </w:p>
        </w:tc>
      </w:tr>
      <w:tr w:rsidR="000C7ACB" w:rsidRPr="000C7ACB" w14:paraId="1323818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BE5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F5A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F0F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7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E91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membran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B0C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31F22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4.1</w:t>
            </w:r>
          </w:p>
        </w:tc>
      </w:tr>
      <w:tr w:rsidR="000C7ACB" w:rsidRPr="000C7ACB" w14:paraId="3B6325B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180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810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401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5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811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98E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7BEDE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5.1</w:t>
            </w:r>
          </w:p>
        </w:tc>
      </w:tr>
      <w:tr w:rsidR="000C7ACB" w:rsidRPr="000C7ACB" w14:paraId="7C6CC672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B30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BDD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727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3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04A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029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EFE4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6.1</w:t>
            </w:r>
          </w:p>
        </w:tc>
      </w:tr>
      <w:tr w:rsidR="000C7ACB" w:rsidRPr="000C7ACB" w14:paraId="406FDEC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048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149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09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1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C9E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lig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A73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B1A0B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7.1</w:t>
            </w:r>
          </w:p>
        </w:tc>
      </w:tr>
      <w:tr w:rsidR="000C7ACB" w:rsidRPr="000C7ACB" w14:paraId="24F77AA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598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8D71" w14:textId="77777777" w:rsidR="007E1E2E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11</w:t>
            </w:r>
          </w:p>
          <w:p w14:paraId="05381141" w14:textId="77777777" w:rsidR="000C7ACB" w:rsidRPr="007E1E2E" w:rsidRDefault="000C7ACB" w:rsidP="007E1E2E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9EFD" w14:textId="77777777" w:rsidR="007E1E2E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35</w:t>
            </w:r>
          </w:p>
          <w:p w14:paraId="73B22879" w14:textId="77777777" w:rsidR="000C7ACB" w:rsidRPr="007E1E2E" w:rsidRDefault="000C7ACB" w:rsidP="007E1E2E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9EA0" w14:textId="77777777" w:rsidR="007E1E2E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  <w:p w14:paraId="491D0C8F" w14:textId="77777777" w:rsidR="000C7ACB" w:rsidRPr="007E1E2E" w:rsidRDefault="000C7ACB" w:rsidP="007E1E2E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98C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CC11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8.1</w:t>
            </w:r>
          </w:p>
        </w:tc>
      </w:tr>
      <w:tr w:rsidR="000C7ACB" w:rsidRPr="000C7ACB" w14:paraId="12D0815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109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0B4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D3F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7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A7A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membran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EA3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2025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199.1</w:t>
            </w:r>
          </w:p>
        </w:tc>
      </w:tr>
      <w:tr w:rsidR="000C7ACB" w:rsidRPr="000C7ACB" w14:paraId="4CACF79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009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386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E2C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03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3B6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membran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6DA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38E7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0.1</w:t>
            </w:r>
          </w:p>
        </w:tc>
      </w:tr>
      <w:tr w:rsidR="000C7ACB" w:rsidRPr="000C7ACB" w14:paraId="60BF93CC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5AF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5F0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B34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0D0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A12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41B13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1.1</w:t>
            </w:r>
          </w:p>
        </w:tc>
      </w:tr>
      <w:tr w:rsidR="000C7ACB" w:rsidRPr="000C7ACB" w14:paraId="17E23AE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E88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60B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B52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6CB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loader of gp41 DNA helicase gp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AD5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2715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2.1</w:t>
            </w:r>
          </w:p>
        </w:tc>
      </w:tr>
      <w:tr w:rsidR="000C7ACB" w:rsidRPr="000C7ACB" w14:paraId="61636414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307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434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E28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6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0AB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length tape measur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043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C6D2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3.1</w:t>
            </w:r>
          </w:p>
        </w:tc>
      </w:tr>
      <w:tr w:rsidR="000C7ACB" w:rsidRPr="000C7ACB" w14:paraId="72981D9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2BF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186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B1B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94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821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length tape measur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603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C89F6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4.1</w:t>
            </w:r>
          </w:p>
        </w:tc>
      </w:tr>
      <w:tr w:rsidR="000C7ACB" w:rsidRPr="000C7ACB" w14:paraId="40FBA28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13E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334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1B6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4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3F1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hub subunit gp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2FE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A67C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5.1</w:t>
            </w:r>
          </w:p>
        </w:tc>
      </w:tr>
      <w:tr w:rsidR="000C7ACB" w:rsidRPr="000C7ACB" w14:paraId="418044A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8E4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32B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C3C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9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D54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wedge subunit gp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AD0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6FA6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6.1</w:t>
            </w:r>
          </w:p>
        </w:tc>
      </w:tr>
      <w:tr w:rsidR="000C7ACB" w:rsidRPr="000C7ACB" w14:paraId="49A407D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F70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06D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0F3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21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8CA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tube associated baseplate protein gp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A5F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775FD3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7.1</w:t>
            </w:r>
          </w:p>
        </w:tc>
      </w:tr>
      <w:tr w:rsidR="000C7ACB" w:rsidRPr="000C7ACB" w14:paraId="4D1D04E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2D1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48C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468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53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227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4 head completion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703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2D11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8.1</w:t>
            </w:r>
          </w:p>
        </w:tc>
      </w:tr>
      <w:tr w:rsidR="000C7ACB" w:rsidRPr="000C7ACB" w14:paraId="3CD01D7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C55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CB9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14D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4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F2F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C16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D1485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09.1</w:t>
            </w:r>
          </w:p>
        </w:tc>
      </w:tr>
      <w:tr w:rsidR="000C7ACB" w:rsidRPr="000C7ACB" w14:paraId="1A2AB7B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80D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FEA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80D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15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98D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36B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3DBF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0.1</w:t>
            </w:r>
          </w:p>
        </w:tc>
      </w:tr>
      <w:tr w:rsidR="000C7ACB" w:rsidRPr="000C7ACB" w14:paraId="5856A54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0CF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75D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A5D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67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7F0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eoxycytidylate deami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D35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51D6D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1.1</w:t>
            </w:r>
          </w:p>
        </w:tc>
      </w:tr>
      <w:tr w:rsidR="000C7ACB" w:rsidRPr="000C7ACB" w14:paraId="744AF24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937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28C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21E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98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93A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0CA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95E3A4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2.1</w:t>
            </w:r>
          </w:p>
        </w:tc>
      </w:tr>
      <w:tr w:rsidR="000C7ACB" w:rsidRPr="000C7ACB" w14:paraId="666D003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769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69B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1F2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39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C41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13D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3D4AD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3.1</w:t>
            </w:r>
          </w:p>
        </w:tc>
      </w:tr>
      <w:tr w:rsidR="000C7ACB" w:rsidRPr="000C7ACB" w14:paraId="37D65CE3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C75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95F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70A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70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ADA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CA9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FCE47D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4.1</w:t>
            </w:r>
          </w:p>
        </w:tc>
      </w:tr>
      <w:tr w:rsidR="000C7ACB" w:rsidRPr="000C7ACB" w14:paraId="17E9FB3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434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302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986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1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2C0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45B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7761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5.1</w:t>
            </w:r>
          </w:p>
        </w:tc>
      </w:tr>
      <w:tr w:rsidR="000C7ACB" w:rsidRPr="000C7ACB" w14:paraId="56C68AB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42E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3EA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AF7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36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632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DEF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1264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6.1</w:t>
            </w:r>
          </w:p>
        </w:tc>
      </w:tr>
      <w:tr w:rsidR="000C7ACB" w:rsidRPr="000C7ACB" w14:paraId="4E1A37F3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AAA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D10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107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72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98A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013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E0D1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7.1</w:t>
            </w:r>
          </w:p>
        </w:tc>
      </w:tr>
      <w:tr w:rsidR="000C7ACB" w:rsidRPr="000C7ACB" w14:paraId="755C33D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4F7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D76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6D9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26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336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4EA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6656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8.1</w:t>
            </w:r>
          </w:p>
        </w:tc>
      </w:tr>
      <w:tr w:rsidR="000C7ACB" w:rsidRPr="000C7ACB" w14:paraId="0F6013D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DE1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765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D5C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96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273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F60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7E88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19.1</w:t>
            </w:r>
          </w:p>
        </w:tc>
      </w:tr>
      <w:tr w:rsidR="000C7ACB" w:rsidRPr="000C7ACB" w14:paraId="2C8218F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79D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08E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267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45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02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EC3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AE9B2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0.1</w:t>
            </w:r>
          </w:p>
        </w:tc>
      </w:tr>
      <w:tr w:rsidR="000C7ACB" w:rsidRPr="000C7ACB" w14:paraId="3EF3498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376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063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0AE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8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90B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85B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5762C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1.1</w:t>
            </w:r>
          </w:p>
        </w:tc>
      </w:tr>
      <w:tr w:rsidR="000C7ACB" w:rsidRPr="000C7ACB" w14:paraId="2CE3192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AE3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41B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51B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52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B3F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DB3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136E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2.1</w:t>
            </w:r>
          </w:p>
        </w:tc>
      </w:tr>
      <w:tr w:rsidR="000C7ACB" w:rsidRPr="000C7ACB" w14:paraId="78AC04A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991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7EC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1CD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0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273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8C0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528B0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3.1</w:t>
            </w:r>
          </w:p>
        </w:tc>
      </w:tr>
      <w:tr w:rsidR="000C7ACB" w:rsidRPr="000C7ACB" w14:paraId="5EAC800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A92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B4F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E8D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50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E8D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k.4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13F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74A36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4.1</w:t>
            </w:r>
          </w:p>
        </w:tc>
      </w:tr>
      <w:tr w:rsidR="000C7ACB" w:rsidRPr="000C7ACB" w14:paraId="049C55B3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6FF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58A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D76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74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609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562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0FFE5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5.1</w:t>
            </w:r>
          </w:p>
        </w:tc>
      </w:tr>
      <w:tr w:rsidR="000C7ACB" w:rsidRPr="000C7ACB" w14:paraId="2134B07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798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525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BDE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0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69D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 orf000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DFD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DD01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6.1</w:t>
            </w:r>
          </w:p>
        </w:tc>
      </w:tr>
      <w:tr w:rsidR="000C7ACB" w:rsidRPr="000C7ACB" w14:paraId="35B991C2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875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D57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DE6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40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B00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9BE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EC6A6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7.1</w:t>
            </w:r>
          </w:p>
        </w:tc>
      </w:tr>
      <w:tr w:rsidR="000C7ACB" w:rsidRPr="000C7ACB" w14:paraId="51CA018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91C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372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F38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80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DDB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188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BFB7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8.1</w:t>
            </w:r>
          </w:p>
        </w:tc>
      </w:tr>
      <w:tr w:rsidR="000C7ACB" w:rsidRPr="000C7ACB" w14:paraId="2BE7023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86D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DEC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9D3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18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F27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NA topoisomerase/gyrase gp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9A0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DE517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29.1</w:t>
            </w:r>
          </w:p>
        </w:tc>
      </w:tr>
      <w:tr w:rsidR="000C7ACB" w:rsidRPr="000C7ACB" w14:paraId="79E18092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D6B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C85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3D2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09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8D6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poisomerase II large subuni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B36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374B8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0.1</w:t>
            </w:r>
          </w:p>
        </w:tc>
      </w:tr>
      <w:tr w:rsidR="000C7ACB" w:rsidRPr="000C7ACB" w14:paraId="11D31534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570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6AD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4B4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72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602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8A5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6CF8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1.1</w:t>
            </w:r>
          </w:p>
        </w:tc>
      </w:tr>
      <w:tr w:rsidR="000C7ACB" w:rsidRPr="000C7ACB" w14:paraId="5F3562F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2C1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D4D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E51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20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8AF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A10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1DF03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2.1</w:t>
            </w:r>
          </w:p>
        </w:tc>
      </w:tr>
      <w:tr w:rsidR="000C7ACB" w:rsidRPr="000C7ACB" w14:paraId="2B87C06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4E4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14F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4EC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45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01BB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1E9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35DDB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3.1</w:t>
            </w:r>
          </w:p>
        </w:tc>
      </w:tr>
      <w:tr w:rsidR="000C7ACB" w:rsidRPr="000C7ACB" w14:paraId="1B2239B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D9C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8CA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D0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00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595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0BA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34580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4.1</w:t>
            </w:r>
          </w:p>
        </w:tc>
      </w:tr>
      <w:tr w:rsidR="000C7ACB" w:rsidRPr="000C7ACB" w14:paraId="55FC12B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29A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BA8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0AA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35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D18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64A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8A5C1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5.1</w:t>
            </w:r>
          </w:p>
        </w:tc>
      </w:tr>
      <w:tr w:rsidR="000C7ACB" w:rsidRPr="000C7ACB" w14:paraId="6265B29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8B9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C20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598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1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134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EA4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55FB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6.1</w:t>
            </w:r>
          </w:p>
        </w:tc>
      </w:tr>
      <w:tr w:rsidR="000C7ACB" w:rsidRPr="000C7ACB" w14:paraId="561E022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27A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D36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4CE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5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7F9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310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F982DC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7.1</w:t>
            </w:r>
          </w:p>
        </w:tc>
      </w:tr>
      <w:tr w:rsidR="000C7ACB" w:rsidRPr="000C7ACB" w14:paraId="44B1DB52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1A1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CDF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B47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77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AEA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988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3F8A84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8.1</w:t>
            </w:r>
          </w:p>
        </w:tc>
      </w:tr>
      <w:tr w:rsidR="000C7ACB" w:rsidRPr="000C7ACB" w14:paraId="294C900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ABE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E7C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701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26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4E7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341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ACA38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39.1</w:t>
            </w:r>
          </w:p>
        </w:tc>
      </w:tr>
      <w:tr w:rsidR="000C7ACB" w:rsidRPr="000C7ACB" w14:paraId="328EC23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18A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AC6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68C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88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263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BA9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AA0BAD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0.1</w:t>
            </w:r>
          </w:p>
        </w:tc>
      </w:tr>
      <w:tr w:rsidR="000C7ACB" w:rsidRPr="000C7ACB" w14:paraId="081D0C4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888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AD1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2EB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66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D06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IIA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335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BAF3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1.1</w:t>
            </w:r>
          </w:p>
        </w:tc>
      </w:tr>
      <w:tr w:rsidR="000C7ACB" w:rsidRPr="000C7ACB" w14:paraId="44996D8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9DB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54F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1E8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12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698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22C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7F52D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2.1</w:t>
            </w:r>
          </w:p>
        </w:tc>
      </w:tr>
      <w:tr w:rsidR="000C7ACB" w:rsidRPr="000C7ACB" w14:paraId="002D3DA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A33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350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CC7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30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2F5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0FF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CDBF3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3.1</w:t>
            </w:r>
          </w:p>
        </w:tc>
      </w:tr>
      <w:tr w:rsidR="000C7ACB" w:rsidRPr="000C7ACB" w14:paraId="1682CE1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057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7EF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1AA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47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7C3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08D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32F84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4.1</w:t>
            </w:r>
          </w:p>
        </w:tc>
      </w:tr>
      <w:tr w:rsidR="000C7ACB" w:rsidRPr="000C7ACB" w14:paraId="0A07076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35C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0E2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A9F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14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406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768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05011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5.1</w:t>
            </w:r>
          </w:p>
        </w:tc>
      </w:tr>
      <w:tr w:rsidR="000C7ACB" w:rsidRPr="000C7ACB" w14:paraId="1DBEE692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AC0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453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33C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52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38D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 orf002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0D4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4AF1F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6.1</w:t>
            </w:r>
          </w:p>
        </w:tc>
      </w:tr>
      <w:tr w:rsidR="000C7ACB" w:rsidRPr="000C7ACB" w14:paraId="20F14B2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2C4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A2C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E04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01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C29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D64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E13D1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7.1</w:t>
            </w:r>
          </w:p>
        </w:tc>
      </w:tr>
      <w:tr w:rsidR="000C7ACB" w:rsidRPr="000C7ACB" w14:paraId="2E8F46A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396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6E7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D3D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72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248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8DC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1037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8.1</w:t>
            </w:r>
          </w:p>
        </w:tc>
      </w:tr>
      <w:tr w:rsidR="000C7ACB" w:rsidRPr="000C7ACB" w14:paraId="392264B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144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276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C5E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85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E69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073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7E8F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49.1</w:t>
            </w:r>
          </w:p>
        </w:tc>
      </w:tr>
      <w:tr w:rsidR="000C7ACB" w:rsidRPr="000C7ACB" w14:paraId="38755EE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9D0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429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2AF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23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219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923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0E4B8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0.1</w:t>
            </w:r>
          </w:p>
        </w:tc>
      </w:tr>
      <w:tr w:rsidR="000C7ACB" w:rsidRPr="000C7ACB" w14:paraId="70DFA0C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89D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75A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01A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45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0F4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 (Fragment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0BD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A6DFA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1.1</w:t>
            </w:r>
          </w:p>
        </w:tc>
      </w:tr>
      <w:tr w:rsidR="000C7ACB" w:rsidRPr="000C7ACB" w14:paraId="1C1A38D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BD3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FFC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9D5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70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6FE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3A0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BAE61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2.1</w:t>
            </w:r>
          </w:p>
        </w:tc>
      </w:tr>
      <w:tr w:rsidR="000C7ACB" w:rsidRPr="000C7ACB" w14:paraId="0FBAA364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FE8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340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3EA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98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1A8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C42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BFA3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3.1</w:t>
            </w:r>
          </w:p>
        </w:tc>
      </w:tr>
      <w:tr w:rsidR="000C7ACB" w:rsidRPr="000C7ACB" w14:paraId="3FDE35E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E88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5B8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5E1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16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E24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membran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F85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6EC9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4.1</w:t>
            </w:r>
          </w:p>
        </w:tc>
      </w:tr>
      <w:tr w:rsidR="000C7ACB" w:rsidRPr="000C7ACB" w14:paraId="0148B88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378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615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B63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51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7E7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A76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1AE4D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5.1</w:t>
            </w:r>
          </w:p>
        </w:tc>
      </w:tr>
      <w:tr w:rsidR="000C7ACB" w:rsidRPr="000C7ACB" w14:paraId="4197A56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1D3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785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3B4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71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4B0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8B7B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ABBE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6.1</w:t>
            </w:r>
          </w:p>
        </w:tc>
      </w:tr>
      <w:tr w:rsidR="000C7ACB" w:rsidRPr="000C7ACB" w14:paraId="0CE3046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060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41C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B6F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62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716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764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F3828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7.1</w:t>
            </w:r>
          </w:p>
        </w:tc>
      </w:tr>
      <w:tr w:rsidR="000C7ACB" w:rsidRPr="000C7ACB" w14:paraId="213DA18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C65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2F0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EC8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93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464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954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4752B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8.1</w:t>
            </w:r>
          </w:p>
        </w:tc>
      </w:tr>
      <w:tr w:rsidR="000C7ACB" w:rsidRPr="000C7ACB" w14:paraId="61ED50FF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B0D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875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C62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52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08C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5'(3')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oxyribonucleotid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C9A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BFCB7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59.1</w:t>
            </w:r>
          </w:p>
        </w:tc>
      </w:tr>
      <w:tr w:rsidR="000C7ACB" w:rsidRPr="000C7ACB" w14:paraId="4E9FACB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2C6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C56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E34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71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FE3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ABF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582C14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0.1</w:t>
            </w:r>
          </w:p>
        </w:tc>
      </w:tr>
      <w:tr w:rsidR="000C7ACB" w:rsidRPr="000C7ACB" w14:paraId="764EE81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E42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DB0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9FD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05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B2D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346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EB34A1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1.1</w:t>
            </w:r>
          </w:p>
        </w:tc>
      </w:tr>
      <w:tr w:rsidR="000C7ACB" w:rsidRPr="000C7ACB" w14:paraId="2792C6B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BD6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E69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ED9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11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FB6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polymer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325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E5665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2.1</w:t>
            </w:r>
          </w:p>
        </w:tc>
      </w:tr>
      <w:tr w:rsidR="000C7ACB" w:rsidRPr="000C7ACB" w14:paraId="3673055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D7B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1F5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EA6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7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169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2F9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F948F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3.1</w:t>
            </w:r>
          </w:p>
        </w:tc>
      </w:tr>
      <w:tr w:rsidR="000C7ACB" w:rsidRPr="000C7ACB" w14:paraId="60631AD4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E12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5DE1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552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02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BAB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26F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E911F8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4.1</w:t>
            </w:r>
          </w:p>
        </w:tc>
      </w:tr>
      <w:tr w:rsidR="000C7ACB" w:rsidRPr="000C7ACB" w14:paraId="1D9CADD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18A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65C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7C73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4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3CF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ACD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6920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5.1</w:t>
            </w:r>
          </w:p>
        </w:tc>
      </w:tr>
      <w:tr w:rsidR="000C7ACB" w:rsidRPr="000C7ACB" w14:paraId="3A9E4FBB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241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54E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497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24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ED0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62D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598A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6.1</w:t>
            </w:r>
          </w:p>
        </w:tc>
      </w:tr>
      <w:tr w:rsidR="000C7ACB" w:rsidRPr="000C7ACB" w14:paraId="1D99226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859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9E5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2B9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60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A5C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BB67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43EC8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7.1</w:t>
            </w:r>
          </w:p>
        </w:tc>
      </w:tr>
      <w:tr w:rsidR="000C7ACB" w:rsidRPr="000C7ACB" w14:paraId="7E1E055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6F2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268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FBA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08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3EF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742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28ED2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8.1</w:t>
            </w:r>
          </w:p>
        </w:tc>
      </w:tr>
      <w:tr w:rsidR="000C7ACB" w:rsidRPr="000C7ACB" w14:paraId="0A94876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F28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3FE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4BB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58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89E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EAAB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FC63FC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69.1</w:t>
            </w:r>
          </w:p>
        </w:tc>
      </w:tr>
      <w:tr w:rsidR="000C7ACB" w:rsidRPr="000C7ACB" w14:paraId="681F5B0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220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968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467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82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BDC3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B1B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5851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0.1</w:t>
            </w:r>
          </w:p>
        </w:tc>
      </w:tr>
      <w:tr w:rsidR="000C7ACB" w:rsidRPr="000C7ACB" w14:paraId="59FBED4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2B0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A5A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BA8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5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E7B1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6DE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0939D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1.1</w:t>
            </w:r>
          </w:p>
        </w:tc>
      </w:tr>
      <w:tr w:rsidR="000C7ACB" w:rsidRPr="000C7ACB" w14:paraId="66944E3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9B48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D9F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DD8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18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729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8EE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8C2C8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2.1</w:t>
            </w:r>
          </w:p>
        </w:tc>
      </w:tr>
      <w:tr w:rsidR="000C7ACB" w:rsidRPr="000C7ACB" w14:paraId="264B67C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8FC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086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313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42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5C8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8F4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ED3D0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3.1</w:t>
            </w:r>
          </w:p>
        </w:tc>
      </w:tr>
      <w:tr w:rsidR="000C7ACB" w:rsidRPr="000C7ACB" w14:paraId="458C9C1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DBA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11CE" w14:textId="77777777" w:rsidR="000C7ACB" w:rsidRPr="000C7ACB" w:rsidRDefault="000C7ACB" w:rsidP="00BE7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  <w:r w:rsidR="00BE73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C7C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99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031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-S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A75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A9577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ACB" w:rsidRPr="000C7ACB" w14:paraId="3F34577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D28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88E4" w14:textId="77777777" w:rsidR="000C7ACB" w:rsidRPr="000C7ACB" w:rsidRDefault="000C7ACB" w:rsidP="00EF32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25</w:t>
            </w:r>
            <w:r w:rsidR="00EF32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472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3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8E9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-Ty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E2E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0FD5B" w14:textId="77777777" w:rsidR="000C7ACB" w:rsidRPr="000C7ACB" w:rsidRDefault="000C7ACB" w:rsidP="000C7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ACB" w:rsidRPr="000C7ACB" w14:paraId="66DD251D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332F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8791" w14:textId="77777777" w:rsidR="000C7ACB" w:rsidRPr="000C7ACB" w:rsidRDefault="000C7ACB" w:rsidP="00EF32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EF32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71F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67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AB42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-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C1F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4FDE5" w14:textId="77777777" w:rsidR="000C7ACB" w:rsidRPr="000C7ACB" w:rsidRDefault="000C7ACB" w:rsidP="000C7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ACB" w:rsidRPr="000C7ACB" w14:paraId="29374C8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AB1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7E3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4DF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87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B15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F715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3A03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4.1</w:t>
            </w:r>
          </w:p>
        </w:tc>
      </w:tr>
      <w:tr w:rsidR="000C7ACB" w:rsidRPr="000C7ACB" w14:paraId="52BE1CA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C75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F8F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5F8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13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3CD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07E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EB162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5.1</w:t>
            </w:r>
          </w:p>
        </w:tc>
      </w:tr>
      <w:tr w:rsidR="000C7ACB" w:rsidRPr="000C7ACB" w14:paraId="14E017F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12E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FDE8" w14:textId="77777777" w:rsidR="000C7ACB" w:rsidRPr="000C7ACB" w:rsidRDefault="000C7ACB" w:rsidP="00EF32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56</w:t>
            </w:r>
            <w:r w:rsidR="00EF32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81A6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6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AB60" w14:textId="77777777" w:rsidR="000C7ACB" w:rsidRPr="000C7ACB" w:rsidRDefault="000C7ACB" w:rsidP="00EF32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-</w:t>
            </w:r>
            <w:r w:rsidR="00EF32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554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0184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ACB" w:rsidRPr="000C7ACB" w14:paraId="6E42EB83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0CBC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765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C78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13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FFB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7EEB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8F81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6.1</w:t>
            </w:r>
          </w:p>
        </w:tc>
      </w:tr>
      <w:tr w:rsidR="000C7ACB" w:rsidRPr="000C7ACB" w14:paraId="37A52B96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FA5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089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588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18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5004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97F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F0239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7.1</w:t>
            </w:r>
          </w:p>
        </w:tc>
      </w:tr>
      <w:tr w:rsidR="000C7ACB" w:rsidRPr="000C7ACB" w14:paraId="15906B83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DC0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DDC5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B79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31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F53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wedge subunit gp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865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B5EC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8.1</w:t>
            </w:r>
          </w:p>
        </w:tc>
      </w:tr>
      <w:tr w:rsidR="000C7ACB" w:rsidRPr="000C7ACB" w14:paraId="35EC9DC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4B4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59C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355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15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A6C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wedge subunit gp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73F7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0A9B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79.1</w:t>
            </w:r>
          </w:p>
        </w:tc>
      </w:tr>
      <w:tr w:rsidR="000C7ACB" w:rsidRPr="000C7ACB" w14:paraId="1D49644C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17F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207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745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3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90B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8529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F05714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0.1</w:t>
            </w:r>
          </w:p>
        </w:tc>
      </w:tr>
      <w:tr w:rsidR="000C7ACB" w:rsidRPr="000C7ACB" w14:paraId="6E5F81D8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7CC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5E2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7D5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75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72E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20BF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41EE4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1.1</w:t>
            </w:r>
          </w:p>
        </w:tc>
      </w:tr>
      <w:tr w:rsidR="000C7ACB" w:rsidRPr="000C7ACB" w14:paraId="7A2137B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2A1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858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2E9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5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265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8668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0F183A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2.1</w:t>
            </w:r>
          </w:p>
        </w:tc>
      </w:tr>
      <w:tr w:rsidR="000C7ACB" w:rsidRPr="000C7ACB" w14:paraId="001CEEA1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699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792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C3CF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21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BDD4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61DA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9E180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3.1</w:t>
            </w:r>
          </w:p>
        </w:tc>
      </w:tr>
      <w:tr w:rsidR="000C7ACB" w:rsidRPr="000C7ACB" w14:paraId="5A3FFAB7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452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62A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903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84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7FB2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859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4B4FC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4.1</w:t>
            </w:r>
          </w:p>
        </w:tc>
      </w:tr>
      <w:tr w:rsidR="000C7ACB" w:rsidRPr="000C7ACB" w14:paraId="75AAB95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302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EA57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B87D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70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65AE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AEF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6BCD2B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5.1</w:t>
            </w:r>
          </w:p>
        </w:tc>
      </w:tr>
      <w:tr w:rsidR="000C7ACB" w:rsidRPr="000C7ACB" w14:paraId="06E7E2B0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47A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B3D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A3A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08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A7E5A" w14:textId="77777777" w:rsidR="000C7ACB" w:rsidRPr="000C7ACB" w:rsidRDefault="000C7ACB" w:rsidP="00636B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characterzed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303D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3D836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6.1</w:t>
            </w:r>
          </w:p>
        </w:tc>
      </w:tr>
      <w:tr w:rsidR="000C7ACB" w:rsidRPr="000C7ACB" w14:paraId="61B6A90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379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FB98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B83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40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8A40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896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1DBB6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7.1</w:t>
            </w:r>
          </w:p>
        </w:tc>
      </w:tr>
      <w:tr w:rsidR="000C7ACB" w:rsidRPr="000C7ACB" w14:paraId="4B93C594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A8E5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1EE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4E5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14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419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3436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2E1F8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8.1</w:t>
            </w:r>
          </w:p>
        </w:tc>
      </w:tr>
      <w:tr w:rsidR="000C7ACB" w:rsidRPr="000C7ACB" w14:paraId="18857A9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9A7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20C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24EA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38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0391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B45C" w14:textId="77777777" w:rsidR="000C7ACB" w:rsidRPr="000C7ACB" w:rsidRDefault="00F92AB5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0C7ACB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80E95E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89.1</w:t>
            </w:r>
          </w:p>
        </w:tc>
      </w:tr>
      <w:tr w:rsidR="000C7ACB" w:rsidRPr="000C7ACB" w14:paraId="63D1B43A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AD1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B702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852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09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9A5D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neck protein gp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B02A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D4EE95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0.1</w:t>
            </w:r>
          </w:p>
        </w:tc>
      </w:tr>
      <w:tr w:rsidR="000C7ACB" w:rsidRPr="000C7ACB" w14:paraId="1D476BC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F6B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24DE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2B99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7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42F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sheath stabilizer gp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6C13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D0D62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1.1</w:t>
            </w:r>
          </w:p>
        </w:tc>
      </w:tr>
      <w:tr w:rsidR="000C7ACB" w:rsidRPr="000C7ACB" w14:paraId="67F76D95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736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581C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29A0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49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B7EB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rminase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mall subunit gp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6F36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E45757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2.1</w:t>
            </w:r>
          </w:p>
        </w:tc>
      </w:tr>
      <w:tr w:rsidR="000C7ACB" w:rsidRPr="000C7ACB" w14:paraId="437E9EEE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EA30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ECFB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4634" w14:textId="77777777" w:rsidR="000C7ACB" w:rsidRPr="000C7ACB" w:rsidRDefault="000C7ACB" w:rsidP="000C7A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68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1DBE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Gp17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rminase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NA packaging enzyme large subuni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EE99" w14:textId="77777777" w:rsidR="000C7ACB" w:rsidRPr="000C7ACB" w:rsidRDefault="000C7ACB" w:rsidP="000C7A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B81EB3" w14:textId="77777777" w:rsidR="000C7ACB" w:rsidRPr="000C7ACB" w:rsidRDefault="000C7ACB" w:rsidP="000C7ACB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3.1</w:t>
            </w:r>
          </w:p>
        </w:tc>
      </w:tr>
      <w:tr w:rsidR="007F65B2" w:rsidRPr="000C7ACB" w14:paraId="31C50AD9" w14:textId="77777777" w:rsidTr="000C7ACB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A3EB7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E5B9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4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5BFAB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496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AEBA1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NA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25DC3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F394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65B2" w:rsidRPr="000C7ACB" w14:paraId="687B5343" w14:textId="77777777" w:rsidTr="007F65B2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3DE73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ene_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442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6D3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63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D9C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sheath protein gp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D97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0A87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4.1</w:t>
            </w:r>
          </w:p>
        </w:tc>
      </w:tr>
      <w:tr w:rsidR="007F65B2" w:rsidRPr="000C7ACB" w14:paraId="7705024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362B7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9DA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90D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24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6AE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tube protein gp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894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08BB4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5.1</w:t>
            </w:r>
          </w:p>
        </w:tc>
      </w:tr>
      <w:tr w:rsidR="007F65B2" w:rsidRPr="000C7ACB" w14:paraId="456AD5B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366C0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F4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3AE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00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CE3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portal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F2F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64004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6.1</w:t>
            </w:r>
          </w:p>
        </w:tc>
      </w:tr>
      <w:tr w:rsidR="007F65B2" w:rsidRPr="000C7ACB" w14:paraId="42DA8CCD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5C35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D61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295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20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BC0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8AC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F92AB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7.1</w:t>
            </w:r>
          </w:p>
        </w:tc>
      </w:tr>
      <w:tr w:rsidR="007F65B2" w:rsidRPr="000C7ACB" w14:paraId="3ECF9F8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5876C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961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F75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52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4A1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9EB5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05D8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8.1</w:t>
            </w:r>
          </w:p>
        </w:tc>
      </w:tr>
      <w:tr w:rsidR="007F65B2" w:rsidRPr="000C7ACB" w14:paraId="6E15670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273E4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13E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F37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19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C35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prohead protease gp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F0D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F65B3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299.1</w:t>
            </w:r>
          </w:p>
        </w:tc>
      </w:tr>
      <w:tr w:rsidR="007F65B2" w:rsidRPr="000C7ACB" w14:paraId="3D65D57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D630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29C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C65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11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A17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22 prohead cor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6D1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E6A0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0.1</w:t>
            </w:r>
          </w:p>
        </w:tc>
      </w:tr>
      <w:tr w:rsidR="007F65B2" w:rsidRPr="000C7ACB" w14:paraId="65795D3D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A66E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B83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77E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53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321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23 major head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0C3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98EAE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1.1</w:t>
            </w:r>
          </w:p>
        </w:tc>
      </w:tr>
      <w:tr w:rsidR="007F65B2" w:rsidRPr="000C7ACB" w14:paraId="03A46E7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AD08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2C3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541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85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C83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077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1BCC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2.1</w:t>
            </w:r>
          </w:p>
        </w:tc>
      </w:tr>
      <w:tr w:rsidR="007F65B2" w:rsidRPr="000C7ACB" w14:paraId="32CF1C1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2DD5F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5AA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283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26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948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F92A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007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E59D4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3.1</w:t>
            </w:r>
          </w:p>
        </w:tc>
      </w:tr>
      <w:tr w:rsidR="007F65B2" w:rsidRPr="000C7ACB" w14:paraId="1AF56AA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753E8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8B6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565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17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687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DA65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A2DA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4.1</w:t>
            </w:r>
          </w:p>
        </w:tc>
      </w:tr>
      <w:tr w:rsidR="007F65B2" w:rsidRPr="000C7ACB" w14:paraId="12D2026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0886F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A1D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EB4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45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C60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11A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5DB7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5.1</w:t>
            </w:r>
          </w:p>
        </w:tc>
      </w:tr>
      <w:tr w:rsidR="007F65B2" w:rsidRPr="000C7ACB" w14:paraId="04F8DF2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B2376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4C8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553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91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642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629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6C2CA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6.1</w:t>
            </w:r>
          </w:p>
        </w:tc>
      </w:tr>
      <w:tr w:rsidR="007F65B2" w:rsidRPr="000C7ACB" w14:paraId="770168D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968E2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289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DC9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16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404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EED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5267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7.1</w:t>
            </w:r>
          </w:p>
        </w:tc>
      </w:tr>
      <w:tr w:rsidR="007F65B2" w:rsidRPr="000C7ACB" w14:paraId="531F9CA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1FD02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5B8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263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56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82C4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65E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0E354E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8.1</w:t>
            </w:r>
          </w:p>
        </w:tc>
      </w:tr>
      <w:tr w:rsidR="007F65B2" w:rsidRPr="000C7ACB" w14:paraId="0AFB558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93F5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851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45E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95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B59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64E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3BE63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09.1</w:t>
            </w:r>
          </w:p>
        </w:tc>
      </w:tr>
      <w:tr w:rsidR="007F65B2" w:rsidRPr="000C7ACB" w14:paraId="1D34181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BC5A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3DD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193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37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A1C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5C16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BC772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0.1</w:t>
            </w:r>
          </w:p>
        </w:tc>
      </w:tr>
      <w:tr w:rsidR="007F65B2" w:rsidRPr="000C7ACB" w14:paraId="308BA35B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D0D0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F49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913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58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588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1F0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1C664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1.1</w:t>
            </w:r>
          </w:p>
        </w:tc>
      </w:tr>
      <w:tr w:rsidR="007F65B2" w:rsidRPr="000C7ACB" w14:paraId="0C5D84E9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6A86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840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514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35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5FF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69E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FBC7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2.1</w:t>
            </w:r>
          </w:p>
        </w:tc>
      </w:tr>
      <w:tr w:rsidR="007F65B2" w:rsidRPr="000C7ACB" w14:paraId="421CEBE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C09F2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AA6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233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87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D17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755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8B392A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3.1</w:t>
            </w:r>
          </w:p>
        </w:tc>
      </w:tr>
      <w:tr w:rsidR="007F65B2" w:rsidRPr="000C7ACB" w14:paraId="03AE8C29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3E3F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B17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965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53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A5E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ail completion &amp; sheath stabilizer protein g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6DE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20497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4.1</w:t>
            </w:r>
          </w:p>
        </w:tc>
      </w:tr>
      <w:tr w:rsidR="007F65B2" w:rsidRPr="000C7ACB" w14:paraId="1274906A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3AA0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C40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398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02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BD8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DNA repair/recombination protein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vs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903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80DC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5.1</w:t>
            </w:r>
          </w:p>
        </w:tc>
      </w:tr>
      <w:tr w:rsidR="007F65B2" w:rsidRPr="000C7ACB" w14:paraId="2FF0468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D4EA2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BEF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559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77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24E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exonucl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921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0921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6.1</w:t>
            </w:r>
          </w:p>
        </w:tc>
      </w:tr>
      <w:tr w:rsidR="007F65B2" w:rsidRPr="000C7ACB" w14:paraId="262D6CA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DA2C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4C9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FB5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97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4BB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8E5B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0D16B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7.1</w:t>
            </w:r>
          </w:p>
        </w:tc>
      </w:tr>
      <w:tr w:rsidR="007F65B2" w:rsidRPr="000C7ACB" w14:paraId="7DAD7EC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D49E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447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2E4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31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B02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NA-DNA and DNA-DNA helicas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vsW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089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F7275A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8.1</w:t>
            </w:r>
          </w:p>
        </w:tc>
      </w:tr>
      <w:tr w:rsidR="007F65B2" w:rsidRPr="000C7ACB" w14:paraId="58C7596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4DB3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188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13A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67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77C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218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D2104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19.1</w:t>
            </w:r>
          </w:p>
        </w:tc>
      </w:tr>
      <w:tr w:rsidR="007F65B2" w:rsidRPr="000C7ACB" w14:paraId="0F5EDD6A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D743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843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7C1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69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010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liding clamp DNA polymerase accessory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847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FA1C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0.1</w:t>
            </w:r>
          </w:p>
        </w:tc>
      </w:tr>
      <w:tr w:rsidR="007F65B2" w:rsidRPr="000C7ACB" w14:paraId="23AE402F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0D7D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278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611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76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B34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NA polymerase accessory protein gp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D26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0A03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1.1</w:t>
            </w:r>
          </w:p>
        </w:tc>
      </w:tr>
      <w:tr w:rsidR="007F65B2" w:rsidRPr="000C7ACB" w14:paraId="572A18C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1106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5A1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F48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18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EC9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clamp loader subunit gp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14A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F5D4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2.1</w:t>
            </w:r>
          </w:p>
        </w:tc>
      </w:tr>
      <w:tr w:rsidR="007F65B2" w:rsidRPr="000C7ACB" w14:paraId="4C00FBA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0555A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76F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70A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68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492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5E5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90F6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3.1</w:t>
            </w:r>
          </w:p>
        </w:tc>
      </w:tr>
      <w:tr w:rsidR="007F65B2" w:rsidRPr="000C7ACB" w14:paraId="10E571C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C2D43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063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846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56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48C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cleoside triphosphat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D0F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B80D5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4.1</w:t>
            </w:r>
          </w:p>
        </w:tc>
      </w:tr>
      <w:tr w:rsidR="007F65B2" w:rsidRPr="000C7ACB" w14:paraId="074C48D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A42E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2B1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4B1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884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094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952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41E71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5.1</w:t>
            </w:r>
          </w:p>
        </w:tc>
      </w:tr>
      <w:tr w:rsidR="007F65B2" w:rsidRPr="000C7ACB" w14:paraId="0AD7BDD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92F29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45B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8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EDF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099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2C4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13FB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9831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6.1</w:t>
            </w:r>
          </w:p>
        </w:tc>
      </w:tr>
      <w:tr w:rsidR="007F65B2" w:rsidRPr="000C7ACB" w14:paraId="43F2EC8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A8D7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D61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EB4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40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C766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630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74EE9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7.1</w:t>
            </w:r>
          </w:p>
        </w:tc>
      </w:tr>
      <w:tr w:rsidR="007F65B2" w:rsidRPr="000C7ACB" w14:paraId="69DD248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8DBA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2D2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8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F89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64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FD3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EA5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CF0C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8.1</w:t>
            </w:r>
          </w:p>
        </w:tc>
      </w:tr>
      <w:tr w:rsidR="007F65B2" w:rsidRPr="000C7ACB" w14:paraId="270CCC9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052D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157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877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60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8E6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ibose-phosphate pyrophosphoki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67B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6C2D2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29.1</w:t>
            </w:r>
          </w:p>
        </w:tc>
      </w:tr>
      <w:tr w:rsidR="007F65B2" w:rsidRPr="000C7ACB" w14:paraId="296605A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1A92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1C8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09B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26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4EF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icotinamid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E8C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F7AC7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0.1</w:t>
            </w:r>
          </w:p>
        </w:tc>
      </w:tr>
      <w:tr w:rsidR="007F65B2" w:rsidRPr="000C7ACB" w14:paraId="208D385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2AE8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58D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5FD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48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867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EC7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6DEF9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1.1</w:t>
            </w:r>
          </w:p>
        </w:tc>
      </w:tr>
      <w:tr w:rsidR="007F65B2" w:rsidRPr="000C7ACB" w14:paraId="613A581A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73C5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D48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5A1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70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374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Wa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ntain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CD3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ECD87E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2.1</w:t>
            </w:r>
          </w:p>
        </w:tc>
      </w:tr>
      <w:tr w:rsidR="007F65B2" w:rsidRPr="000C7ACB" w14:paraId="0B42390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52C0B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6CE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786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07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51A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30A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C297B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3.1</w:t>
            </w:r>
          </w:p>
        </w:tc>
      </w:tr>
      <w:tr w:rsidR="007F65B2" w:rsidRPr="000C7ACB" w14:paraId="51FCF9AA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93297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DB1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278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43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D4F6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AB5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2D4D5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4.1</w:t>
            </w:r>
          </w:p>
        </w:tc>
      </w:tr>
      <w:tr w:rsidR="007F65B2" w:rsidRPr="000C7ACB" w14:paraId="7737B82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2E0A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1DB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C8F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68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1F8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19F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43BD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5.1</w:t>
            </w:r>
          </w:p>
        </w:tc>
      </w:tr>
      <w:tr w:rsidR="007F65B2" w:rsidRPr="000C7ACB" w14:paraId="110FAB2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FF02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EA0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F0A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19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212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imidine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mer DNA glycosylas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nV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403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C50A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6.1</w:t>
            </w:r>
          </w:p>
        </w:tc>
      </w:tr>
      <w:tr w:rsidR="007F65B2" w:rsidRPr="000C7ACB" w14:paraId="50E9A58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5DAC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BA9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E73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58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9B0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1D4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5E5B2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7.1</w:t>
            </w:r>
          </w:p>
        </w:tc>
      </w:tr>
      <w:tr w:rsidR="007F65B2" w:rsidRPr="000C7ACB" w14:paraId="278AEC7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FC09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986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687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8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1D74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D9E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4F9EC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8.1</w:t>
            </w:r>
          </w:p>
        </w:tc>
      </w:tr>
      <w:tr w:rsidR="007F65B2" w:rsidRPr="000C7ACB" w14:paraId="2406D34B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DAC1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4CD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8CB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02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CE1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86D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AA1C2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39.1</w:t>
            </w:r>
          </w:p>
        </w:tc>
      </w:tr>
      <w:tr w:rsidR="007F65B2" w:rsidRPr="000C7ACB" w14:paraId="5241699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E4B6E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301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54A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51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0E9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953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53005A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0.1</w:t>
            </w:r>
          </w:p>
        </w:tc>
      </w:tr>
      <w:tr w:rsidR="007F65B2" w:rsidRPr="000C7ACB" w14:paraId="49AFB43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7BB6A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938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F1A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27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137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E79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B3758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1.1</w:t>
            </w:r>
          </w:p>
        </w:tc>
      </w:tr>
      <w:tr w:rsidR="007F65B2" w:rsidRPr="000C7ACB" w14:paraId="68DF81ED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0D64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36A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165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60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86A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E6E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6ACA4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2.1</w:t>
            </w:r>
          </w:p>
        </w:tc>
      </w:tr>
      <w:tr w:rsidR="007F65B2" w:rsidRPr="000C7ACB" w14:paraId="14DC9B24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8436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AC3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C0F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58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493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0D5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64D9F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3.1</w:t>
            </w:r>
          </w:p>
        </w:tc>
      </w:tr>
      <w:tr w:rsidR="007F65B2" w:rsidRPr="000C7ACB" w14:paraId="421504C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8676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C48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DD9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09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90F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4CE4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795A7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4.1</w:t>
            </w:r>
          </w:p>
        </w:tc>
      </w:tr>
      <w:tr w:rsidR="007F65B2" w:rsidRPr="000C7ACB" w14:paraId="29188DBB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66243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E92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9C0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28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DC1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525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37B49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5.1</w:t>
            </w:r>
          </w:p>
        </w:tc>
      </w:tr>
      <w:tr w:rsidR="007F65B2" w:rsidRPr="000C7ACB" w14:paraId="60A84C6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1F63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113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7EB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74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F9F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5D3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EBD07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6.1</w:t>
            </w:r>
          </w:p>
        </w:tc>
      </w:tr>
      <w:tr w:rsidR="007F65B2" w:rsidRPr="000C7ACB" w14:paraId="39F405F4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6EA1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982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C63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11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1E3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NA-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0AB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79CB7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7.1</w:t>
            </w:r>
          </w:p>
        </w:tc>
      </w:tr>
      <w:tr w:rsidR="007F65B2" w:rsidRPr="000C7ACB" w14:paraId="5766E9E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9523A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987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863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58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DC8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D3E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AFD5F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8.1</w:t>
            </w:r>
          </w:p>
        </w:tc>
      </w:tr>
      <w:tr w:rsidR="007F65B2" w:rsidRPr="000C7ACB" w14:paraId="0D1ED23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8D65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2FD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EE5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95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61A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ATP-dependent DNA helic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B41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E82DB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49.1</w:t>
            </w:r>
          </w:p>
        </w:tc>
      </w:tr>
      <w:tr w:rsidR="007F65B2" w:rsidRPr="000C7ACB" w14:paraId="763763D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736CD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13F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32C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72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226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BE4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477DE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0.1</w:t>
            </w:r>
          </w:p>
        </w:tc>
      </w:tr>
      <w:tr w:rsidR="007F65B2" w:rsidRPr="000C7ACB" w14:paraId="1E86521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FD904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0DE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28C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29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7BC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ribonuclease H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D26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18050A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1.1</w:t>
            </w:r>
          </w:p>
        </w:tc>
      </w:tr>
      <w:tr w:rsidR="007F65B2" w:rsidRPr="000C7ACB" w14:paraId="7AF154A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08D13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0B0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533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09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B4A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55 T4-like sigma factor involved in late transcrip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648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D8FC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2.1</w:t>
            </w:r>
          </w:p>
        </w:tc>
      </w:tr>
      <w:tr w:rsidR="007F65B2" w:rsidRPr="000C7ACB" w14:paraId="537B4EB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96DA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513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C77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920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64C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endonuclease gp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9E0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D6335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3.1</w:t>
            </w:r>
          </w:p>
        </w:tc>
      </w:tr>
      <w:tr w:rsidR="007F65B2" w:rsidRPr="000C7ACB" w14:paraId="321B166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6B2D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DA7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9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EFF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5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216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recombination endonuclease subunit gp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79D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B9847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4.1</w:t>
            </w:r>
          </w:p>
        </w:tc>
      </w:tr>
      <w:tr w:rsidR="007F65B2" w:rsidRPr="000C7ACB" w14:paraId="6B250EFF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84DF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7B3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6E5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70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96C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956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F72D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5.1</w:t>
            </w:r>
          </w:p>
        </w:tc>
      </w:tr>
      <w:tr w:rsidR="007F65B2" w:rsidRPr="000C7ACB" w14:paraId="5BABDC7F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D40A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1AD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308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03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A2C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8116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1DA9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6.1</w:t>
            </w:r>
          </w:p>
        </w:tc>
      </w:tr>
      <w:tr w:rsidR="007F65B2" w:rsidRPr="000C7ACB" w14:paraId="4C02125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6E7D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74E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8C8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29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874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B5F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64B85F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7.1</w:t>
            </w:r>
          </w:p>
        </w:tc>
      </w:tr>
      <w:tr w:rsidR="007F65B2" w:rsidRPr="000C7ACB" w14:paraId="7E1F7C0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5865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8EE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FE9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39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3D7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gB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00C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BCFC1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8.1</w:t>
            </w:r>
          </w:p>
        </w:tc>
      </w:tr>
      <w:tr w:rsidR="007F65B2" w:rsidRPr="000C7ACB" w14:paraId="7BF3801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626E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709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3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2B2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364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25A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5C5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E872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59.1</w:t>
            </w:r>
          </w:p>
        </w:tc>
      </w:tr>
      <w:tr w:rsidR="007F65B2" w:rsidRPr="000C7ACB" w14:paraId="76E064F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85D08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246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3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A7A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12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DE3B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3D2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6B73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0.1</w:t>
            </w:r>
          </w:p>
        </w:tc>
      </w:tr>
      <w:tr w:rsidR="007F65B2" w:rsidRPr="000C7ACB" w14:paraId="5EBE02D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8F493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1D2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D25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46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E21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823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B476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1.1</w:t>
            </w:r>
          </w:p>
        </w:tc>
      </w:tr>
      <w:tr w:rsidR="007F65B2" w:rsidRPr="000C7ACB" w14:paraId="679639B9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80089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4BF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F96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17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BB5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C6D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9CB3A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2.1</w:t>
            </w:r>
          </w:p>
        </w:tc>
      </w:tr>
      <w:tr w:rsidR="007F65B2" w:rsidRPr="000C7ACB" w14:paraId="2A593D3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15D4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416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095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80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AD3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09EB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86EA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3.1</w:t>
            </w:r>
          </w:p>
        </w:tc>
      </w:tr>
      <w:tr w:rsidR="007F65B2" w:rsidRPr="000C7ACB" w14:paraId="3838DB6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DD38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A6A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0FD4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29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77D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48C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94DEE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4.1</w:t>
            </w:r>
          </w:p>
        </w:tc>
      </w:tr>
      <w:tr w:rsidR="007F65B2" w:rsidRPr="000C7ACB" w14:paraId="5871ACA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45C5D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0D7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519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69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F302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75C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D62B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5.1</w:t>
            </w:r>
          </w:p>
        </w:tc>
      </w:tr>
      <w:tr w:rsidR="007F65B2" w:rsidRPr="000C7ACB" w14:paraId="4F66EB6F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93AC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331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062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26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9EE5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8EC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0757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6.1</w:t>
            </w:r>
          </w:p>
        </w:tc>
      </w:tr>
      <w:tr w:rsidR="007F65B2" w:rsidRPr="000C7ACB" w14:paraId="62147BC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2EAA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C82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BA8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87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29E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557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87CB2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7.1</w:t>
            </w:r>
          </w:p>
        </w:tc>
      </w:tr>
      <w:tr w:rsidR="007F65B2" w:rsidRPr="000C7ACB" w14:paraId="50C85549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E37B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7C4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F2A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993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E83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prim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21C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53B80B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8.1</w:t>
            </w:r>
          </w:p>
        </w:tc>
      </w:tr>
      <w:tr w:rsidR="007F65B2" w:rsidRPr="000C7ACB" w14:paraId="74ABDE76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CC2D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719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9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7BE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13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83D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hag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8B6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30D6C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69.1</w:t>
            </w:r>
          </w:p>
        </w:tc>
      </w:tr>
      <w:tr w:rsidR="007F65B2" w:rsidRPr="000C7ACB" w14:paraId="1BE4196A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25D1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F78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A40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82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59EE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E17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3828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0.1</w:t>
            </w:r>
          </w:p>
        </w:tc>
      </w:tr>
      <w:tr w:rsidR="007F65B2" w:rsidRPr="000C7ACB" w14:paraId="7670371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FC83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64C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2A1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07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A19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645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03DD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1.1</w:t>
            </w:r>
          </w:p>
        </w:tc>
      </w:tr>
      <w:tr w:rsidR="007F65B2" w:rsidRPr="000C7ACB" w14:paraId="75DCA5D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E681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023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B2D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35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0C5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7FE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A700F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2.1</w:t>
            </w:r>
          </w:p>
        </w:tc>
      </w:tr>
      <w:tr w:rsidR="007F65B2" w:rsidRPr="000C7ACB" w14:paraId="43AC5F7B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25BE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900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485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22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DA2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endolys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7B2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dolys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38875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3.1</w:t>
            </w:r>
          </w:p>
        </w:tc>
      </w:tr>
      <w:tr w:rsidR="007F65B2" w:rsidRPr="000C7ACB" w14:paraId="49F4D9C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7D3E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96D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9AD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1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FBE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oH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like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9A6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B0D94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4.1</w:t>
            </w:r>
          </w:p>
        </w:tc>
      </w:tr>
      <w:tr w:rsidR="007F65B2" w:rsidRPr="000C7ACB" w14:paraId="129B857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3A09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10B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C4A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53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E66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ibonucleoside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diphosphate reduct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C06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13E3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5.1</w:t>
            </w:r>
          </w:p>
        </w:tc>
      </w:tr>
      <w:tr w:rsidR="007F65B2" w:rsidRPr="000C7ACB" w14:paraId="17FC1EC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5AF6E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ADE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0A0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70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6E3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dB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ibonucleotide reductase subunit be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B66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6E9FF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6.1</w:t>
            </w:r>
          </w:p>
        </w:tc>
      </w:tr>
      <w:tr w:rsidR="007F65B2" w:rsidRPr="000C7ACB" w14:paraId="649FFA3E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4790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D94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6DC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94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2D9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A9D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30769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7.1</w:t>
            </w:r>
          </w:p>
        </w:tc>
      </w:tr>
      <w:tr w:rsidR="007F65B2" w:rsidRPr="000C7ACB" w14:paraId="48986CD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50181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A54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C7B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50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AEAA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6FAC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46F0FF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8.1</w:t>
            </w:r>
          </w:p>
        </w:tc>
      </w:tr>
      <w:tr w:rsidR="007F65B2" w:rsidRPr="000C7ACB" w14:paraId="20A7C00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940D8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FDCF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AFE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90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62F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CDE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D91282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79.1</w:t>
            </w:r>
          </w:p>
        </w:tc>
      </w:tr>
      <w:tr w:rsidR="007F65B2" w:rsidRPr="000C7ACB" w14:paraId="21F87C8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7F566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FF7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2AF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28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F7D1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C08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EC0D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0.1</w:t>
            </w:r>
          </w:p>
        </w:tc>
      </w:tr>
      <w:tr w:rsidR="007F65B2" w:rsidRPr="000C7ACB" w14:paraId="048C1634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E160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828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3E2D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996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029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5 baseplate hub subunit and tail lysozy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243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BFB4E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1.1</w:t>
            </w:r>
          </w:p>
        </w:tc>
      </w:tr>
      <w:tr w:rsidR="007F65B2" w:rsidRPr="000C7ACB" w14:paraId="0411B28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3C8E5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D4C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0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DE70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18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4A1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hub subunit gp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920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72D99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2.1</w:t>
            </w:r>
          </w:p>
        </w:tc>
      </w:tr>
      <w:tr w:rsidR="007F65B2" w:rsidRPr="000C7ACB" w14:paraId="0A917C5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980A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BB05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90A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86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F8DD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2315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8AC9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3.1</w:t>
            </w:r>
          </w:p>
        </w:tc>
      </w:tr>
      <w:tr w:rsidR="007F65B2" w:rsidRPr="000C7ACB" w14:paraId="4C5796B9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5BCF8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482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9E4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32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B1BB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25A9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E65E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4.1</w:t>
            </w:r>
          </w:p>
        </w:tc>
      </w:tr>
      <w:tr w:rsidR="007F65B2" w:rsidRPr="000C7ACB" w14:paraId="0CD8DCA1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E0834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9A4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FC3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97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F8E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lliday</w:t>
            </w:r>
            <w:proofErr w:type="spellEnd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unction resolvase </w:t>
            </w:r>
            <w:proofErr w:type="spellStart"/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v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DEF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CE2E7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5.1</w:t>
            </w:r>
          </w:p>
        </w:tc>
      </w:tr>
      <w:tr w:rsidR="007F65B2" w:rsidRPr="000C7ACB" w14:paraId="5A6CFBBD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4C0D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e_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B6DA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97A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75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7599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late promoter transcription accessory protein gp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54B6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5693B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6.1</w:t>
            </w:r>
          </w:p>
        </w:tc>
      </w:tr>
      <w:tr w:rsidR="007F65B2" w:rsidRPr="000C7ACB" w14:paraId="7C618F8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02670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BB4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978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99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4454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1107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40EA18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7.1</w:t>
            </w:r>
          </w:p>
        </w:tc>
      </w:tr>
      <w:tr w:rsidR="007F65B2" w:rsidRPr="000C7ACB" w14:paraId="6E3E9057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C351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8CF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4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C32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514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B110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ssDNA binding protein gp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981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6808E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8.1</w:t>
            </w:r>
          </w:p>
        </w:tc>
      </w:tr>
      <w:tr w:rsidR="007F65B2" w:rsidRPr="000C7ACB" w14:paraId="2527B944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441C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7588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5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DC5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550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D74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baseplate tail tube initiator gp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C66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ucture and packag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3A181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89.1</w:t>
            </w:r>
          </w:p>
        </w:tc>
      </w:tr>
      <w:tr w:rsidR="007F65B2" w:rsidRPr="000C7ACB" w14:paraId="7184C0FD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FB32A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1F6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EAF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54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EE2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DNA end protector protein g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3C7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FD893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0.1</w:t>
            </w:r>
          </w:p>
        </w:tc>
      </w:tr>
      <w:tr w:rsidR="007F65B2" w:rsidRPr="000C7ACB" w14:paraId="6F828622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EC9FD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1E1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9B5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86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1E52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2 DNA end protector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F9F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gnal transduction and regulator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D7230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1.1</w:t>
            </w:r>
          </w:p>
        </w:tc>
      </w:tr>
      <w:tr w:rsidR="007F65B2" w:rsidRPr="000C7ACB" w14:paraId="4A93C7A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60B95D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1E1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5B8E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09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3273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4AC8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9AEC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2.1</w:t>
            </w:r>
          </w:p>
        </w:tc>
      </w:tr>
      <w:tr w:rsidR="007F65B2" w:rsidRPr="000C7ACB" w14:paraId="43E2EB50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5E97E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2AA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D35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68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75B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CD0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DD967D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3.1</w:t>
            </w:r>
          </w:p>
        </w:tc>
      </w:tr>
      <w:tr w:rsidR="007F65B2" w:rsidRPr="000C7ACB" w14:paraId="16DE79A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A34D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726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9FC7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557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5E46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7A2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AFD72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4.1</w:t>
            </w:r>
          </w:p>
        </w:tc>
      </w:tr>
      <w:tr w:rsidR="007F65B2" w:rsidRPr="000C7ACB" w14:paraId="518BD634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ED6D6E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0189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9FE3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81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AD6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E130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7D9CF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5.1</w:t>
            </w:r>
          </w:p>
        </w:tc>
      </w:tr>
      <w:tr w:rsidR="007F65B2" w:rsidRPr="000C7ACB" w14:paraId="0583CC43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57A67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C8B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D64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56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0125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B29F" w14:textId="77777777" w:rsidR="007F65B2" w:rsidRPr="000C7ACB" w:rsidRDefault="00F92AB5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etical</w:t>
            </w:r>
            <w:r w:rsidR="007F65B2"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2D50DC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6.1</w:t>
            </w:r>
          </w:p>
        </w:tc>
      </w:tr>
      <w:tr w:rsidR="007F65B2" w:rsidRPr="000C7ACB" w14:paraId="765A0278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3FCCA1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0F5C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1236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07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A0FF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ymidylate synth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2863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E17F6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7.1</w:t>
            </w:r>
          </w:p>
        </w:tc>
      </w:tr>
      <w:tr w:rsidR="007F65B2" w:rsidRPr="000C7ACB" w14:paraId="6983548C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DA815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1C72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3421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37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B36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ative thymidylate synth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237A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FF915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8.1</w:t>
            </w:r>
          </w:p>
        </w:tc>
      </w:tr>
      <w:tr w:rsidR="007F65B2" w:rsidRPr="000C7ACB" w14:paraId="28812995" w14:textId="77777777" w:rsidTr="005D3553">
        <w:trPr>
          <w:trHeight w:val="39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F685B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_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61AB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CBA4" w14:textId="77777777" w:rsidR="007F65B2" w:rsidRPr="000C7ACB" w:rsidRDefault="007F65B2" w:rsidP="007F65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51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296C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ymidylate synth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DBB8" w14:textId="77777777" w:rsidR="007F65B2" w:rsidRPr="000C7ACB" w:rsidRDefault="007F65B2" w:rsidP="007F65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ADE043" w14:textId="77777777" w:rsidR="007F65B2" w:rsidRPr="000C7ACB" w:rsidRDefault="007F65B2" w:rsidP="007F65B2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C7AC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BD52399.1</w:t>
            </w:r>
          </w:p>
        </w:tc>
      </w:tr>
    </w:tbl>
    <w:p w14:paraId="7E24F84A" w14:textId="77777777" w:rsidR="00501D85" w:rsidRPr="00501D85" w:rsidRDefault="00501D85" w:rsidP="00501D85">
      <w:pPr>
        <w:rPr>
          <w:rFonts w:ascii="Times New Roman" w:eastAsia="メイリオ" w:hAnsi="Times New Roman" w:cs="Times New Roman"/>
          <w:sz w:val="24"/>
          <w:szCs w:val="24"/>
          <w:shd w:val="clear" w:color="auto" w:fill="FFFFFF"/>
          <w:vertAlign w:val="superscript"/>
        </w:rPr>
      </w:pPr>
    </w:p>
    <w:sectPr w:rsidR="00501D85" w:rsidRPr="00501D85" w:rsidSect="00501D85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6A45B" w14:textId="77777777" w:rsidR="002E13D5" w:rsidRDefault="002E13D5" w:rsidP="007E1E2E">
      <w:r>
        <w:separator/>
      </w:r>
    </w:p>
  </w:endnote>
  <w:endnote w:type="continuationSeparator" w:id="0">
    <w:p w14:paraId="6A02FC17" w14:textId="77777777" w:rsidR="002E13D5" w:rsidRDefault="002E13D5" w:rsidP="007E1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63BF8F" w14:textId="77777777" w:rsidR="007E1E2E" w:rsidRDefault="007E1E2E" w:rsidP="007E1E2E">
    <w:pPr>
      <w:pStyle w:val="a9"/>
      <w:ind w:left="360"/>
    </w:pPr>
    <w:r>
      <w:t>*</w:t>
    </w:r>
    <w:r w:rsidRPr="007E1E2E">
      <w:rPr>
        <w:rFonts w:ascii="Times New Roman" w:hAnsi="Times New Roman" w:cs="Times New Roman"/>
      </w:rPr>
      <w:t>All data are listed in</w:t>
    </w:r>
    <w:r>
      <w:rPr>
        <w:rFonts w:ascii="Times New Roman" w:hAnsi="Times New Roman" w:cs="Times New Roman"/>
      </w:rPr>
      <w:t xml:space="preserve"> LC373201.2 in NCBI</w:t>
    </w:r>
    <w:r>
      <w:rPr>
        <w:rFonts w:ascii="Arial" w:hAnsi="Arial" w:cs="Arial"/>
        <w:color w:val="444444"/>
        <w:szCs w:val="21"/>
        <w:shd w:val="clear" w:color="auto" w:fill="FFFFFF"/>
      </w:rPr>
      <w:t xml:space="preserve"> (</w:t>
    </w:r>
    <w:hyperlink r:id="rId1" w:history="1">
      <w:r>
        <w:rPr>
          <w:rStyle w:val="a3"/>
        </w:rPr>
        <w:t>https://www.ncbi.nlm.nih.gov/nuccore/1682362111</w:t>
      </w:r>
    </w:hyperlink>
    <w:r>
      <w:t>)</w:t>
    </w:r>
  </w:p>
  <w:p w14:paraId="1DB8AF23" w14:textId="77777777" w:rsidR="007E1E2E" w:rsidRDefault="007E1E2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633CE" w14:textId="77777777" w:rsidR="002E13D5" w:rsidRDefault="002E13D5" w:rsidP="007E1E2E">
      <w:r>
        <w:separator/>
      </w:r>
    </w:p>
  </w:footnote>
  <w:footnote w:type="continuationSeparator" w:id="0">
    <w:p w14:paraId="70069213" w14:textId="77777777" w:rsidR="002E13D5" w:rsidRDefault="002E13D5" w:rsidP="007E1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7505A"/>
    <w:multiLevelType w:val="hybridMultilevel"/>
    <w:tmpl w:val="B98A9B22"/>
    <w:lvl w:ilvl="0" w:tplc="3822D6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D85"/>
    <w:rsid w:val="000C7ACB"/>
    <w:rsid w:val="00140248"/>
    <w:rsid w:val="0015119B"/>
    <w:rsid w:val="001E33C2"/>
    <w:rsid w:val="002029E1"/>
    <w:rsid w:val="002E13D5"/>
    <w:rsid w:val="00331DAF"/>
    <w:rsid w:val="003A2AE9"/>
    <w:rsid w:val="00501D85"/>
    <w:rsid w:val="005D3553"/>
    <w:rsid w:val="00636BE3"/>
    <w:rsid w:val="00700E8D"/>
    <w:rsid w:val="0070404D"/>
    <w:rsid w:val="007E1E2E"/>
    <w:rsid w:val="007F65B2"/>
    <w:rsid w:val="00A116EC"/>
    <w:rsid w:val="00BE73B1"/>
    <w:rsid w:val="00D71886"/>
    <w:rsid w:val="00EC42FF"/>
    <w:rsid w:val="00EF3222"/>
    <w:rsid w:val="00F9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7FCF03"/>
  <w15:chartTrackingRefBased/>
  <w15:docId w15:val="{5D86C347-869F-4CBD-B153-7D72307A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01D85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501D85"/>
    <w:rPr>
      <w:color w:val="954F72"/>
      <w:u w:val="single"/>
    </w:rPr>
  </w:style>
  <w:style w:type="paragraph" w:customStyle="1" w:styleId="msonormal0">
    <w:name w:val="msonormal"/>
    <w:basedOn w:val="a"/>
    <w:rsid w:val="00501D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501D8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501D8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636B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36BE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E1E2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E1E2E"/>
  </w:style>
  <w:style w:type="paragraph" w:styleId="a9">
    <w:name w:val="footer"/>
    <w:basedOn w:val="a"/>
    <w:link w:val="aa"/>
    <w:uiPriority w:val="99"/>
    <w:unhideWhenUsed/>
    <w:rsid w:val="007E1E2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E1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6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ncbi.nlm.nih.gov/nuccore/16823621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73</Words>
  <Characters>1524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</dc:creator>
  <cp:keywords/>
  <dc:description/>
  <cp:lastModifiedBy>土居 克実</cp:lastModifiedBy>
  <cp:revision>2</cp:revision>
  <cp:lastPrinted>2020-04-03T08:10:00Z</cp:lastPrinted>
  <dcterms:created xsi:type="dcterms:W3CDTF">2020-05-18T13:29:00Z</dcterms:created>
  <dcterms:modified xsi:type="dcterms:W3CDTF">2020-05-18T13:29:00Z</dcterms:modified>
</cp:coreProperties>
</file>